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360" w:before="0" w:after="0"/>
        <w:rPr/>
      </w:pPr>
      <w:r>
        <w:rPr>
          <w:color w:val="000000"/>
          <w:sz w:val="24"/>
          <w:szCs w:val="24"/>
          <w:lang w:val="en-US"/>
        </w:rPr>
        <w:t>Supplementary file 1</w:t>
      </w:r>
    </w:p>
    <w:p>
      <w:pPr>
        <w:pStyle w:val="Legenda"/>
        <w:keepNext w:val="true"/>
        <w:spacing w:lineRule="auto" w:line="360" w:before="0" w:after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>Table 1. Oligonucleotides sequences that comprise PGMy09 and PGMy11.</w:t>
      </w:r>
    </w:p>
    <w:tbl>
      <w:tblPr>
        <w:tblW w:w="7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4753"/>
      </w:tblGrid>
      <w:tr>
        <w:trPr/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11-A</w:t>
            </w:r>
          </w:p>
        </w:tc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CA CAG GGA CAT AAC AAT GG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11-B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CG CAG GGC CAC AAT AAT GG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11-C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CA CAG GGA CAT AAT AAT GG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11-D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CC CAG GGC CAC AAC AAT GG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11-E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CT CAG GGT TTA AAC AAT GG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F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T CCC AAA GGA A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G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A CCT AAA GGA A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H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T CCA AAA GGA A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I*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 CCA AGG GGA A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J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T CCC AAA GGA T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K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T CCA AGG GGA T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L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A CCT AAA GGG AAT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M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A CCT AGT GGA AAT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N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A CCA AGG GGA TAT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P*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 CCC AAC GGA AAC TGA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Q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A CCC AAG GGA AAC TGG TC 3’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GMY09-R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CGT CCT AAA GGA AAC TGG TC 3’</w:t>
            </w:r>
          </w:p>
        </w:tc>
      </w:tr>
      <w:tr>
        <w:trPr/>
        <w:tc>
          <w:tcPr>
            <w:tcW w:w="3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BO1</w:t>
            </w:r>
          </w:p>
        </w:tc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 GCG ACC CAA TGC AAA TTG GT 3’</w:t>
            </w:r>
          </w:p>
        </w:tc>
      </w:tr>
    </w:tbl>
    <w:p>
      <w:pPr>
        <w:pStyle w:val="Normal"/>
        <w:rPr>
          <w:lang w:val="en-US" w:eastAsia="pt-BR"/>
        </w:rPr>
      </w:pPr>
      <w:r>
        <w:rPr>
          <w:lang w:val="en-US" w:eastAsia="pt-BR"/>
        </w:rPr>
      </w:r>
    </w:p>
    <w:p>
      <w:pPr>
        <w:pStyle w:val="Normal"/>
        <w:spacing w:before="0" w:after="200"/>
        <w:rPr>
          <w:lang w:val="en-US" w:eastAsia="pt-BR"/>
        </w:rPr>
      </w:pPr>
      <w:r>
        <w:rPr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01:38:00Z</dcterms:created>
  <dc:creator>marilia</dc:creator>
  <dc:description/>
  <cp:keywords/>
  <dc:language>en-US</dc:language>
  <cp:lastModifiedBy>Marina Carrara Dias</cp:lastModifiedBy>
  <cp:lastPrinted>2018-06-03T12:40:00Z</cp:lastPrinted>
  <dcterms:modified xsi:type="dcterms:W3CDTF">2018-09-11T00:26:00Z</dcterms:modified>
  <cp:revision>4</cp:revision>
  <dc:subject/>
  <dc:title/>
</cp:coreProperties>
</file>